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C9A2E" w14:textId="3C323FF7" w:rsidR="00CD7918" w:rsidRPr="007B0273" w:rsidRDefault="00CD7918" w:rsidP="00CD7918">
      <w:pPr>
        <w:rPr>
          <w:color w:val="000000" w:themeColor="text1"/>
        </w:rPr>
      </w:pPr>
      <w:bookmarkStart w:id="0" w:name="_GoBack"/>
      <w:bookmarkEnd w:id="0"/>
      <w:r w:rsidRPr="007B0273">
        <w:rPr>
          <w:b/>
          <w:color w:val="000000" w:themeColor="text1"/>
        </w:rPr>
        <w:t xml:space="preserve">Appendix Table </w:t>
      </w:r>
      <w:r w:rsidR="007B0273" w:rsidRPr="007B0273">
        <w:rPr>
          <w:b/>
          <w:color w:val="000000" w:themeColor="text1"/>
        </w:rPr>
        <w:t>8</w:t>
      </w:r>
      <w:r w:rsidRPr="007B0273">
        <w:rPr>
          <w:color w:val="000000" w:themeColor="text1"/>
        </w:rPr>
        <w:t>. How usability metrics results were reported – with given number of studies, which used the selected measurement techniques</w:t>
      </w:r>
    </w:p>
    <w:tbl>
      <w:tblPr>
        <w:tblW w:w="10174" w:type="dxa"/>
        <w:tblLook w:val="04A0" w:firstRow="1" w:lastRow="0" w:firstColumn="1" w:lastColumn="0" w:noHBand="0" w:noVBand="1"/>
      </w:tblPr>
      <w:tblGrid>
        <w:gridCol w:w="2122"/>
        <w:gridCol w:w="7087"/>
        <w:gridCol w:w="965"/>
      </w:tblGrid>
      <w:tr w:rsidR="00CD7918" w:rsidRPr="007B0273" w14:paraId="106D8678" w14:textId="77777777" w:rsidTr="00CD7918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BC76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RIC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EE5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TRICS MEASUREMENT TECHNIQUE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094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cases</w:t>
            </w:r>
          </w:p>
        </w:tc>
      </w:tr>
      <w:tr w:rsidR="00CD7918" w:rsidRPr="007B0273" w14:paraId="3DFBD5A7" w14:textId="77777777" w:rsidTr="00CD7918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4CC5A5F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SEFULNESS </w:t>
            </w: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reported as: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3D1DE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 usefulness average score (questions 1 to 6) of PSSUQ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05F2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D7918" w:rsidRPr="007B0273" w14:paraId="3C381827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03F1D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1EE0A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er comments related to the system usefulness in the clinical practice - (UT)/(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B971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D7918" w:rsidRPr="007B0273" w14:paraId="31420892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36822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EC3A1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er comments related to the usefulness of layout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EB2E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61669A7E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FA01B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E0833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er comments related to the usefulness as technology quality improvement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3E94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597C28F5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1C5BD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BC810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itive Snippets' related to 'Usefulness of the decision support tool' area of evaluation - (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F6F0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191E5F87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C1BB2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F233B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er opinion about usefulness of key screens and screen features - (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3E51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79DC8A33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37710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B836B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ived usefulness as TAM questionnaire results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7B3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60CEEE84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EC097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F1048" w14:textId="12A2E6D3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ualitative questionnaire results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5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9988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677B9C26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11E62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78D0A" w14:textId="10ACB1C5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er satisfaction questionnaire results</w:t>
            </w:r>
            <w:r w:rsidR="0076571D"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44</w:t>
            </w: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80C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252EBD1B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244AF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1B01D" w14:textId="4AC19B63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 mean scores for 7 work system-usefulness-related dimensions</w:t>
            </w:r>
            <w:r w:rsidR="0076571D"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65</w:t>
            </w: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0766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2C123190" w14:textId="77777777" w:rsidTr="00CD7918">
        <w:trPr>
          <w:trHeight w:val="64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9819D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E1E7B" w14:textId="384C09F0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-point scale results for assessment of usefulness of specific tasks completion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6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223C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34669267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42C04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972F7" w14:textId="7B25743A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esult of the Electronic Record Health Usability Scale - usefulness of the tool for decision-making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0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3B94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6C443E9E" w14:textId="77777777" w:rsidTr="00CD7918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E0B5A26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ATISFACTION       </w:t>
            </w: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reported as: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50BF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uestionnaire resul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B3A3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CD7918" w:rsidRPr="007B0273" w14:paraId="42D25C1D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31B67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F665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dentified general comments related to the system satisfaction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281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CD7918" w:rsidRPr="007B0273" w14:paraId="60F8C0E0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4A93E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67CB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positive comment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C06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D7918" w:rsidRPr="007B0273" w14:paraId="74B1BD21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C3794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F950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negative comment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560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D7918" w:rsidRPr="007B0273" w14:paraId="51E02661" w14:textId="77777777" w:rsidTr="00CD7918">
        <w:trPr>
          <w:trHeight w:val="57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1877C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77A7C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er preference: number of participants who indicated redesigned/original display as easier to work with or indicated that they were both the same - (UT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CA1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0E0D0F64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D3666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B4C2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ived barriers and facilitators (quotes) - (UT)/(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37D0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7918" w:rsidRPr="007B0273" w14:paraId="6A235596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4273A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A2E0" w14:textId="7B56A5F5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ser comments from NPT-driven SWOT analysis interviews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2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(Brown et al 2018) - (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5E2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4A06BE0A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73DA6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ECAA" w14:textId="01B56E92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positive comments related to heuristic themes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41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CW-HE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E3B0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7A855A4A" w14:textId="77777777" w:rsidTr="00CD7918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FB55D12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FICIENCY</w:t>
            </w: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reported as:</w:t>
            </w: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7AC4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New time) - Measured time to complete task using new or improved system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9B87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CD7918" w:rsidRPr="007B0273" w14:paraId="7BCBECC1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5B753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6E177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Old time) - Measured time to complete task using old or previous system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64CD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CD7918" w:rsidRPr="007B0273" w14:paraId="677DDFBF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6919C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044A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 of tasks completed without error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2C9A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7918" w:rsidRPr="007B0273" w14:paraId="39237D9A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D7E06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8BA4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clicks required to complete task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D5CA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CD7918" w:rsidRPr="007B0273" w14:paraId="22897A52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640E8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4D475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icks compared to optimal path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4D9F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D7918" w:rsidRPr="007B0273" w14:paraId="77AC1558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6600D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9868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me of patient state assessment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A4C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7918" w:rsidRPr="007B0273" w14:paraId="0C8862A7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BD3DF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993366" w:fill="FFFFFF"/>
            <w:vAlign w:val="center"/>
            <w:hideMark/>
          </w:tcPr>
          <w:p w14:paraId="03BBD214" w14:textId="287A6092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ived speed of entry (Faster than expected, just as easy as expected, harder than expected)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40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085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152DFB68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D611B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2ABE" w14:textId="3452162E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ss handwriting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43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7E03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78075B49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26EBE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3E12" w14:textId="2C5062AF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re time for patients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43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] - (S/Q)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2A94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239E086B" w14:textId="77777777" w:rsidTr="00CD7918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D45F289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FECTIVENESS</w:t>
            </w: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reported as: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44B8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successfully completed tasks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FD3E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D7918" w:rsidRPr="007B0273" w14:paraId="286627BC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5C2FF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6671C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 of correct response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790A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D7918" w:rsidRPr="007B0273" w14:paraId="463A1CB6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F2C7D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A568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 of participants able to complete task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5322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D7918" w:rsidRPr="007B0273" w14:paraId="640D210B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C5865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F235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 of task completed with no difficulty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BB16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47ED24D0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98BF8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954A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ormation about task completion (succeeded vs failed) for every user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1CD0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76AF9EBD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A23D0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E41C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incomplete task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089F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3557C489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9B6EA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0B65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incomplete data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FA1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43A5D1B1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B96BD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7167" w14:textId="4CA3E496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esult of responses of users who were able to completely or mostly enter the assessment data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0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564B8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412BFF55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6A4DE4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EE75" w14:textId="3996175B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ived ease of data entry (easier than expected, just as easy as expected, harder than expected)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40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AD50D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1C135E98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F2EC7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6C66" w14:textId="6D7C885D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erceived by users whether the screen design facilitated your data entry Yes/No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0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5524D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4707B322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0A232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1BC0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rticipants accuracy responses comparison (M, SD, </w:t>
            </w:r>
            <w:proofErr w:type="spellStart"/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dn</w:t>
            </w:r>
            <w:proofErr w:type="spellEnd"/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IQR reported)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46872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6C6DCC78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FF167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ABED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ers' navigation pathways for old and new system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C5CB8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636DE776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9F853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752C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instances of recording incorrect data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3FDD6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5C472088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5894A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932F" w14:textId="72BA5FBA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ult of survey H section responses - expectation for work effectiveness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65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B277F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5ACA101B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7E2BD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44A0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 of errors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F9167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CD7918" w:rsidRPr="007B0273" w14:paraId="094D26E3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8C709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54F9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Errors in details are described in Errors sectio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B0D7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D7918" w:rsidRPr="007B0273" w14:paraId="5EFFC3EC" w14:textId="77777777" w:rsidTr="00CD7918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992D3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RRORS</w:t>
            </w: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    reported as: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A9FB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Errors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C970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D7918" w:rsidRPr="007B0273" w14:paraId="3E8ADE2B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C26DA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452D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 of Errors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89DF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D7918" w:rsidRPr="007B0273" w14:paraId="20C9574B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9ED43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14C9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 of tasks completed without errors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16CD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3A4414A4" w14:textId="77777777" w:rsidTr="00CD7918">
        <w:trPr>
          <w:trHeight w:val="31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6A127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3BE5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ypes of error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9B27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D7918" w:rsidRPr="007B0273" w14:paraId="281D5A29" w14:textId="77777777" w:rsidTr="00CD7918">
        <w:trPr>
          <w:trHeight w:val="31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89983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630CC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ason for error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E5C3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CD7918" w:rsidRPr="007B0273" w14:paraId="07AFF474" w14:textId="77777777" w:rsidTr="00CD7918">
        <w:trPr>
          <w:trHeight w:val="31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89517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3DB1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w easily users can recover from the error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7AD4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7FE87033" w14:textId="77777777" w:rsidTr="00CD7918">
        <w:trPr>
          <w:trHeight w:val="49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1CD07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33293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errors occur during system use - 5-point scale used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119C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6604F03B" w14:textId="77777777" w:rsidTr="00CD7918">
        <w:trPr>
          <w:trHeight w:val="49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54F43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8533" w14:textId="7BA8B1AC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umber of missed events for every completed task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8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B06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505706D1" w14:textId="77777777" w:rsidTr="00CD7918">
        <w:trPr>
          <w:trHeight w:val="49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0EED5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54B1" w14:textId="32CF93E1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false events for every completed task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78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F90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005E33F9" w14:textId="77777777" w:rsidTr="00CD7918">
        <w:trPr>
          <w:trHeight w:val="31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D6860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0CA8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and % of failure opportunitie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6472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34F4A5A9" w14:textId="77777777" w:rsidTr="00CD7918">
        <w:trPr>
          <w:trHeight w:val="31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C80AB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F637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Visual attention </w:t>
            </w:r>
            <w:proofErr w:type="spellStart"/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atmaps</w:t>
            </w:r>
            <w:proofErr w:type="spellEnd"/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nd fixation sequences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78E4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7918" w:rsidRPr="007B0273" w14:paraId="5555F795" w14:textId="77777777" w:rsidTr="00CD7918">
        <w:trPr>
          <w:trHeight w:val="31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40E47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47103" w14:textId="01D6612C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rrors rate with completion success rate time-on-task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0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7B46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38104BB5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7F016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2577A" w14:textId="501F85F2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e overall use error rating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6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DB3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104BFD73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53538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796B5" w14:textId="7777777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view's findings which provided insights into errors observed during user observation (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9724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71035455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6CF30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36F0" w14:textId="62E9BAB6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ser error rating: users task completion with no hint/clarification or reminders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6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4824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0E2011D4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7371E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45A7" w14:textId="3A4EEAAF" w:rsidR="00CD7918" w:rsidRPr="007B0273" w:rsidRDefault="00CD7918" w:rsidP="00612A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ser error rating: users task completion with no hint/clarification or reminders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6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E3A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78E58888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8A02B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8DA2" w14:textId="31D22D20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ser error rating: users task completion with one hint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6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24A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799B59FF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CB42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7493" w14:textId="49AEB5AD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ser error rating: number of users who did not completed task despite several hints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6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FDD2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70E14B72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87D60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EC1E4" w14:textId="101204E5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 of completed tasks for all participants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66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FE87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1BB32132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83C6B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8CD7" w14:textId="1780673B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umber of missed data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3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083E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6F910268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D3994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6C85F" w14:textId="1B8EA240" w:rsidR="00CD7918" w:rsidRPr="007B0273" w:rsidRDefault="00CD7918" w:rsidP="00CD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instances recorded incorrectly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63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A3AD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29A0A586" w14:textId="77777777" w:rsidTr="00CD7918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3277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ABB3F" w14:textId="4A8AF5FD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umber of wrong buttons use, observed errors during system test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5</w:t>
            </w: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4CAE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6DB46DBB" w14:textId="77777777" w:rsidTr="00CD7918">
        <w:trPr>
          <w:trHeight w:val="48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D854" w14:textId="77777777" w:rsidR="00CD7918" w:rsidRPr="007B0273" w:rsidRDefault="00CD7918" w:rsidP="0061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CF67" w14:textId="41D4311D" w:rsidR="00CD7918" w:rsidRPr="007B0273" w:rsidRDefault="00CD7918" w:rsidP="007B0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euristics results using heuristic checklist of </w:t>
            </w:r>
            <w:r w:rsidR="0076571D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hang et al. [</w:t>
            </w:r>
            <w:r w:rsidR="007B0273"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4]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87C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7918" w:rsidRPr="007B0273" w14:paraId="2B641F97" w14:textId="77777777" w:rsidTr="00CD7918">
        <w:trPr>
          <w:trHeight w:val="60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89DB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MORABILITY</w:t>
            </w: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ported as: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7831" w14:textId="3407E266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ult of questionnaire on how easy to learn the new system was - (S/Q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BD47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CD7918" w:rsidRPr="007B0273" w14:paraId="3ED3F245" w14:textId="77777777" w:rsidTr="00CD7918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B2AE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ARNABILITY</w:t>
            </w: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reported as: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9A59" w14:textId="6CAEA127" w:rsidR="00CD7918" w:rsidRPr="007B0273" w:rsidRDefault="00CD7918" w:rsidP="00612A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027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mparison time of current with previous task - (UT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19B5" w14:textId="77777777" w:rsidR="00CD7918" w:rsidRPr="007B0273" w:rsidRDefault="00CD7918" w:rsidP="00612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02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</w:tbl>
    <w:p w14:paraId="64021FC6" w14:textId="4C997244" w:rsidR="00CD7918" w:rsidRPr="00CD7918" w:rsidRDefault="00CD7918" w:rsidP="00CD7918">
      <w:pPr>
        <w:rPr>
          <w:sz w:val="20"/>
        </w:rPr>
      </w:pPr>
      <w:r w:rsidRPr="007B0273">
        <w:rPr>
          <w:b/>
          <w:sz w:val="20"/>
        </w:rPr>
        <w:t>S/Q</w:t>
      </w:r>
      <w:r w:rsidRPr="007B0273">
        <w:rPr>
          <w:sz w:val="20"/>
        </w:rPr>
        <w:t xml:space="preserve"> – Survey/Questionnaire, </w:t>
      </w:r>
      <w:r w:rsidRPr="007B0273">
        <w:rPr>
          <w:b/>
          <w:sz w:val="20"/>
        </w:rPr>
        <w:t>UT</w:t>
      </w:r>
      <w:r w:rsidRPr="007B0273">
        <w:rPr>
          <w:sz w:val="20"/>
        </w:rPr>
        <w:t xml:space="preserve"> – User Trial, </w:t>
      </w:r>
      <w:r w:rsidRPr="007B0273">
        <w:rPr>
          <w:b/>
          <w:sz w:val="20"/>
        </w:rPr>
        <w:t>CW-HE</w:t>
      </w:r>
      <w:r w:rsidRPr="007B0273">
        <w:rPr>
          <w:sz w:val="20"/>
        </w:rPr>
        <w:t xml:space="preserve"> – Cognitive Walkthrough, </w:t>
      </w:r>
      <w:r w:rsidRPr="007B0273">
        <w:rPr>
          <w:b/>
          <w:sz w:val="20"/>
        </w:rPr>
        <w:t xml:space="preserve">I </w:t>
      </w:r>
      <w:r w:rsidRPr="007B0273">
        <w:rPr>
          <w:sz w:val="20"/>
        </w:rPr>
        <w:t>– Interview,</w:t>
      </w:r>
      <w:r w:rsidRPr="00CD7918">
        <w:rPr>
          <w:sz w:val="20"/>
        </w:rPr>
        <w:t xml:space="preserve"> </w:t>
      </w:r>
    </w:p>
    <w:p w14:paraId="7AA440CA" w14:textId="06AA6574" w:rsidR="00991D81" w:rsidRPr="00CD7918" w:rsidRDefault="00991D81" w:rsidP="00CD7918"/>
    <w:sectPr w:rsidR="00991D81" w:rsidRPr="00CD7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312"/>
    <w:rsid w:val="001425FA"/>
    <w:rsid w:val="00167F71"/>
    <w:rsid w:val="001C5B9C"/>
    <w:rsid w:val="00344BC7"/>
    <w:rsid w:val="00460C7E"/>
    <w:rsid w:val="00532589"/>
    <w:rsid w:val="00671B15"/>
    <w:rsid w:val="007059CB"/>
    <w:rsid w:val="007324CA"/>
    <w:rsid w:val="0076571D"/>
    <w:rsid w:val="007B0273"/>
    <w:rsid w:val="00991D81"/>
    <w:rsid w:val="00A107D2"/>
    <w:rsid w:val="00AA7ECB"/>
    <w:rsid w:val="00C93312"/>
    <w:rsid w:val="00CD7918"/>
    <w:rsid w:val="00D223B2"/>
    <w:rsid w:val="00D75D8A"/>
    <w:rsid w:val="00DE4D7E"/>
    <w:rsid w:val="00E703FF"/>
    <w:rsid w:val="00F4330D"/>
    <w:rsid w:val="00F7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18447"/>
  <w15:chartTrackingRefBased/>
  <w15:docId w15:val="{91134A09-007C-430C-BE31-1445BCA3F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1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31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3</Pages>
  <Words>775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.</dc:creator>
  <cp:keywords/>
  <dc:description/>
  <cp:lastModifiedBy>Marta Weronika Wronikowska</cp:lastModifiedBy>
  <cp:revision>11</cp:revision>
  <dcterms:created xsi:type="dcterms:W3CDTF">2020-09-03T19:15:00Z</dcterms:created>
  <dcterms:modified xsi:type="dcterms:W3CDTF">2021-04-26T13:28:00Z</dcterms:modified>
</cp:coreProperties>
</file>